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31C" w:rsidRPr="003432FD" w:rsidRDefault="005F3A04" w:rsidP="003C00F5">
      <w:pPr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OLE_LINK231"/>
      <w:bookmarkStart w:id="1" w:name="OLE_LINK232"/>
      <w:bookmarkStart w:id="2" w:name="_GoBack"/>
      <w:bookmarkEnd w:id="2"/>
      <w:r w:rsidRPr="003432FD">
        <w:rPr>
          <w:rFonts w:ascii="Times New Roman" w:eastAsia="宋体" w:hAnsi="Times New Roman" w:cs="Times New Roman"/>
          <w:b/>
          <w:kern w:val="0"/>
          <w:sz w:val="24"/>
          <w:szCs w:val="24"/>
        </w:rPr>
        <w:t>S1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="005566C3" w:rsidRPr="003432FD">
        <w:rPr>
          <w:rFonts w:ascii="Times New Roman" w:eastAsia="宋体" w:hAnsi="Times New Roman" w:cs="Times New Roman"/>
          <w:b/>
          <w:kern w:val="0"/>
          <w:sz w:val="24"/>
          <w:szCs w:val="24"/>
        </w:rPr>
        <w:t>Table</w:t>
      </w:r>
      <w:r w:rsidR="00345946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  <w:r w:rsidR="005566C3" w:rsidRPr="003432F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bookmarkStart w:id="3" w:name="OLE_LINK1"/>
      <w:bookmarkStart w:id="4" w:name="OLE_LINK2"/>
      <w:proofErr w:type="gramStart"/>
      <w:r w:rsidR="005211B1" w:rsidRPr="003432FD">
        <w:rPr>
          <w:rFonts w:ascii="Times New Roman" w:eastAsia="宋体" w:hAnsi="Times New Roman" w:cs="Times New Roman"/>
          <w:b/>
          <w:kern w:val="0"/>
          <w:sz w:val="24"/>
          <w:szCs w:val="24"/>
        </w:rPr>
        <w:t>C</w:t>
      </w:r>
      <w:r w:rsidR="005566C3" w:rsidRPr="003432FD">
        <w:rPr>
          <w:rFonts w:ascii="Times New Roman" w:eastAsia="宋体" w:hAnsi="Times New Roman" w:cs="Times New Roman"/>
          <w:b/>
          <w:kern w:val="0"/>
          <w:sz w:val="24"/>
          <w:szCs w:val="24"/>
        </w:rPr>
        <w:t>omponent</w:t>
      </w:r>
      <w:bookmarkEnd w:id="3"/>
      <w:bookmarkEnd w:id="4"/>
      <w:r w:rsidR="0078367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="005566C3" w:rsidRPr="003432F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78367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in the </w:t>
      </w:r>
      <w:r w:rsidR="0078367E" w:rsidRPr="003432FD">
        <w:rPr>
          <w:rFonts w:ascii="Times New Roman" w:eastAsia="宋体" w:hAnsi="Times New Roman" w:cs="Times New Roman"/>
          <w:b/>
          <w:kern w:val="0"/>
          <w:sz w:val="24"/>
          <w:szCs w:val="24"/>
        </w:rPr>
        <w:t>extracts</w:t>
      </w:r>
      <w:r w:rsidR="0078367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="005566C3" w:rsidRPr="003432F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of </w:t>
      </w:r>
      <w:r w:rsidR="005566C3" w:rsidRPr="003432FD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 xml:space="preserve">P. </w:t>
      </w:r>
      <w:proofErr w:type="spellStart"/>
      <w:r w:rsidR="005566C3" w:rsidRPr="003432FD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virginica</w:t>
      </w:r>
      <w:proofErr w:type="spellEnd"/>
      <w:r w:rsidR="0078367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.</w:t>
      </w:r>
      <w:proofErr w:type="gramEnd"/>
      <w:r w:rsidR="0078367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="00736926" w:rsidRPr="003432FD">
        <w:rPr>
          <w:rFonts w:ascii="Times New Roman" w:eastAsia="宋体" w:hAnsi="Times New Roman" w:cs="Times New Roman"/>
          <w:kern w:val="0"/>
          <w:sz w:val="24"/>
          <w:szCs w:val="24"/>
        </w:rPr>
        <w:t xml:space="preserve">We took </w:t>
      </w:r>
      <w:r w:rsidR="00EF431C" w:rsidRPr="003432FD">
        <w:rPr>
          <w:rFonts w:ascii="Times New Roman" w:hAnsi="Times New Roman" w:cs="Times New Roman"/>
          <w:color w:val="000000" w:themeColor="text1"/>
          <w:sz w:val="24"/>
          <w:szCs w:val="24"/>
        </w:rPr>
        <w:t>50mL original solution</w:t>
      </w:r>
      <w:r w:rsidR="00064DB3" w:rsidRPr="003432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3765B" w:rsidRPr="003432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a </w:t>
      </w:r>
      <w:r w:rsidR="00EF431C" w:rsidRPr="003432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centration of 100mg (milled powder)/mL and extracted </w:t>
      </w:r>
      <w:r w:rsidR="00736926" w:rsidRPr="003432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 </w:t>
      </w:r>
      <w:r w:rsidR="00EF431C" w:rsidRPr="003432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r w:rsidR="00736926" w:rsidRPr="003432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0mL </w:t>
      </w:r>
      <w:proofErr w:type="spellStart"/>
      <w:r w:rsidR="00EF431C" w:rsidRPr="003432FD">
        <w:rPr>
          <w:rFonts w:ascii="Times New Roman" w:hAnsi="Times New Roman" w:cs="Times New Roman"/>
          <w:color w:val="000000" w:themeColor="text1"/>
          <w:sz w:val="24"/>
          <w:szCs w:val="24"/>
        </w:rPr>
        <w:t>trichloromethane</w:t>
      </w:r>
      <w:proofErr w:type="spellEnd"/>
      <w:r w:rsidR="00736926" w:rsidRPr="003432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a</w:t>
      </w:r>
      <w:r w:rsidR="00EF431C" w:rsidRPr="003432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ical flask</w:t>
      </w:r>
      <w:r w:rsidR="00736926" w:rsidRPr="003432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5" w:name="OLE_LINK7"/>
      <w:r w:rsidR="00736926" w:rsidRPr="003432FD">
        <w:rPr>
          <w:rFonts w:ascii="Times New Roman" w:hAnsi="Times New Roman" w:cs="Times New Roman"/>
          <w:color w:val="000000" w:themeColor="text1"/>
          <w:sz w:val="24"/>
          <w:szCs w:val="24"/>
        </w:rPr>
        <w:t>The extracts</w:t>
      </w:r>
      <w:bookmarkEnd w:id="5"/>
      <w:r w:rsidR="00736926" w:rsidRPr="003432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 w:rsidR="007836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re</w:t>
      </w:r>
      <w:r w:rsidR="00736926" w:rsidRPr="003432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F431C" w:rsidRPr="003432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lected with the </w:t>
      </w:r>
      <w:proofErr w:type="spellStart"/>
      <w:r w:rsidR="007836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78367E" w:rsidRPr="0078367E">
        <w:rPr>
          <w:rFonts w:ascii="Times New Roman" w:hAnsi="Times New Roman" w:cs="Times New Roman"/>
          <w:color w:val="000000" w:themeColor="text1"/>
          <w:sz w:val="24"/>
          <w:szCs w:val="24"/>
        </w:rPr>
        <w:t>eparatory</w:t>
      </w:r>
      <w:proofErr w:type="spellEnd"/>
      <w:r w:rsidR="00EF431C" w:rsidRPr="003432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nel. The extracts was </w:t>
      </w:r>
      <w:r w:rsidR="003432FD" w:rsidRPr="003432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n </w:t>
      </w:r>
      <w:r w:rsidR="00E12E73" w:rsidRPr="00E12E73">
        <w:rPr>
          <w:rFonts w:ascii="Times New Roman" w:hAnsi="Times New Roman" w:cs="Times New Roman"/>
          <w:color w:val="000000" w:themeColor="text1"/>
          <w:sz w:val="24"/>
          <w:szCs w:val="24"/>
        </w:rPr>
        <w:t>condensed</w:t>
      </w:r>
      <w:r w:rsidR="003432FD" w:rsidRPr="003432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less than 5mL</w:t>
      </w:r>
      <w:r w:rsidR="00EF431C" w:rsidRPr="003432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36926" w:rsidRPr="003432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3432FD" w:rsidRPr="003432FD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EF431C" w:rsidRPr="003432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ltered with </w:t>
      </w:r>
      <w:proofErr w:type="spellStart"/>
      <w:r w:rsidR="00EF431C" w:rsidRPr="003432FD">
        <w:rPr>
          <w:rFonts w:ascii="Times New Roman" w:hAnsi="Times New Roman" w:cs="Times New Roman"/>
          <w:color w:val="000000" w:themeColor="text1"/>
          <w:sz w:val="24"/>
          <w:szCs w:val="24"/>
        </w:rPr>
        <w:t>Whatman</w:t>
      </w:r>
      <w:proofErr w:type="spellEnd"/>
      <w:r w:rsidR="00EF431C" w:rsidRPr="003432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per. The filtrate was diluted with </w:t>
      </w:r>
      <w:proofErr w:type="spellStart"/>
      <w:r w:rsidR="00EF431C" w:rsidRPr="003432FD">
        <w:rPr>
          <w:rFonts w:ascii="Times New Roman" w:hAnsi="Times New Roman" w:cs="Times New Roman"/>
          <w:color w:val="000000" w:themeColor="text1"/>
          <w:sz w:val="24"/>
          <w:szCs w:val="24"/>
        </w:rPr>
        <w:t>trichloromethane</w:t>
      </w:r>
      <w:proofErr w:type="spellEnd"/>
      <w:r w:rsidR="00EF431C" w:rsidRPr="003432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5mL. </w:t>
      </w:r>
      <w:r w:rsidR="00EF431C" w:rsidRPr="003432FD">
        <w:rPr>
          <w:rFonts w:ascii="Times New Roman" w:eastAsia="宋体" w:hAnsi="Times New Roman" w:cs="Times New Roman"/>
          <w:kern w:val="0"/>
          <w:sz w:val="24"/>
          <w:szCs w:val="24"/>
        </w:rPr>
        <w:t xml:space="preserve">1μL </w:t>
      </w:r>
      <w:r w:rsidR="003432FD" w:rsidRPr="003432FD">
        <w:rPr>
          <w:rFonts w:ascii="Times New Roman" w:eastAsia="宋体" w:hAnsi="Times New Roman" w:cs="Times New Roman"/>
          <w:kern w:val="0"/>
          <w:sz w:val="24"/>
          <w:szCs w:val="24"/>
        </w:rPr>
        <w:t xml:space="preserve">of </w:t>
      </w:r>
      <w:r w:rsidR="00483128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</w:t>
      </w:r>
      <w:r w:rsidR="00EF431C" w:rsidRPr="003432FD">
        <w:rPr>
          <w:rFonts w:ascii="Times New Roman" w:hAnsi="Times New Roman" w:cs="Times New Roman"/>
          <w:color w:val="000000" w:themeColor="text1"/>
          <w:sz w:val="24"/>
          <w:szCs w:val="24"/>
        </w:rPr>
        <w:t>filtrate</w:t>
      </w:r>
      <w:r w:rsidR="00EF431C" w:rsidRPr="003432FD">
        <w:rPr>
          <w:rFonts w:ascii="Times New Roman" w:eastAsia="宋体" w:hAnsi="Times New Roman" w:cs="Times New Roman"/>
          <w:kern w:val="0"/>
          <w:sz w:val="24"/>
          <w:szCs w:val="24"/>
        </w:rPr>
        <w:t xml:space="preserve"> was injected into Agilent 7890-5975 gas chromatograph-mass spec</w:t>
      </w:r>
      <w:r w:rsidR="00483128">
        <w:rPr>
          <w:rFonts w:ascii="Times New Roman" w:eastAsia="宋体" w:hAnsi="Times New Roman" w:cs="Times New Roman"/>
          <w:kern w:val="0"/>
          <w:sz w:val="24"/>
          <w:szCs w:val="24"/>
        </w:rPr>
        <w:t>trometer (GC-MS) system. The GC-</w:t>
      </w:r>
      <w:r w:rsidR="00EF431C" w:rsidRPr="003432FD">
        <w:rPr>
          <w:rFonts w:ascii="Times New Roman" w:eastAsia="宋体" w:hAnsi="Times New Roman" w:cs="Times New Roman"/>
          <w:kern w:val="0"/>
          <w:sz w:val="24"/>
          <w:szCs w:val="24"/>
        </w:rPr>
        <w:t>MS was fitted with HP-</w:t>
      </w:r>
      <w:proofErr w:type="spellStart"/>
      <w:r w:rsidR="00EF431C" w:rsidRPr="003432FD">
        <w:rPr>
          <w:rFonts w:ascii="Times New Roman" w:eastAsia="宋体" w:hAnsi="Times New Roman" w:cs="Times New Roman"/>
          <w:kern w:val="0"/>
          <w:sz w:val="24"/>
          <w:szCs w:val="24"/>
        </w:rPr>
        <w:t>INnowax</w:t>
      </w:r>
      <w:proofErr w:type="spellEnd"/>
      <w:r w:rsidR="00EF431C" w:rsidRPr="003432FD">
        <w:rPr>
          <w:rFonts w:ascii="Times New Roman" w:eastAsia="宋体" w:hAnsi="Times New Roman" w:cs="Times New Roman"/>
          <w:kern w:val="0"/>
          <w:sz w:val="24"/>
          <w:szCs w:val="24"/>
        </w:rPr>
        <w:t xml:space="preserve"> capillary column (60m*0.25mm*0.25μm) </w:t>
      </w:r>
      <w:r w:rsidR="003432FD" w:rsidRPr="003432FD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</w:t>
      </w:r>
      <w:r w:rsidR="00EF431C" w:rsidRPr="003432FD">
        <w:rPr>
          <w:rFonts w:ascii="Times New Roman" w:eastAsia="宋体" w:hAnsi="Times New Roman" w:cs="Times New Roman"/>
          <w:kern w:val="0"/>
          <w:sz w:val="24"/>
          <w:szCs w:val="24"/>
        </w:rPr>
        <w:t xml:space="preserve">operated in the </w:t>
      </w:r>
      <w:proofErr w:type="spellStart"/>
      <w:r w:rsidR="00EF431C" w:rsidRPr="003432FD">
        <w:rPr>
          <w:rFonts w:ascii="Times New Roman" w:eastAsia="宋体" w:hAnsi="Times New Roman" w:cs="Times New Roman"/>
          <w:kern w:val="0"/>
          <w:sz w:val="24"/>
          <w:szCs w:val="24"/>
        </w:rPr>
        <w:t>unsplit</w:t>
      </w:r>
      <w:proofErr w:type="spellEnd"/>
      <w:r w:rsidR="00EF431C" w:rsidRPr="003432FD">
        <w:rPr>
          <w:rFonts w:ascii="Times New Roman" w:eastAsia="宋体" w:hAnsi="Times New Roman" w:cs="Times New Roman"/>
          <w:kern w:val="0"/>
          <w:sz w:val="24"/>
          <w:szCs w:val="24"/>
        </w:rPr>
        <w:t xml:space="preserve"> mode with helium as the carrier gas. The oven temperature </w:t>
      </w:r>
      <w:r w:rsidR="003432FD" w:rsidRPr="003432FD">
        <w:rPr>
          <w:rFonts w:ascii="Times New Roman" w:eastAsia="宋体" w:hAnsi="Times New Roman" w:cs="Times New Roman"/>
          <w:kern w:val="0"/>
          <w:sz w:val="24"/>
          <w:szCs w:val="24"/>
        </w:rPr>
        <w:t>started from</w:t>
      </w:r>
      <w:r w:rsidR="00EF431C" w:rsidRPr="003432FD">
        <w:rPr>
          <w:rFonts w:ascii="Times New Roman" w:eastAsia="宋体" w:hAnsi="Times New Roman" w:cs="Times New Roman"/>
          <w:kern w:val="0"/>
          <w:sz w:val="24"/>
          <w:szCs w:val="24"/>
        </w:rPr>
        <w:t xml:space="preserve"> 50</w:t>
      </w:r>
      <w:r w:rsidR="00EF431C" w:rsidRPr="003432FD">
        <w:rPr>
          <w:rFonts w:ascii="Cambria Math" w:eastAsia="宋体" w:hAnsi="Cambria Math" w:cs="Cambria Math"/>
          <w:kern w:val="0"/>
          <w:sz w:val="24"/>
          <w:szCs w:val="24"/>
        </w:rPr>
        <w:t>℃</w:t>
      </w:r>
      <w:r w:rsidR="003432FD" w:rsidRPr="003432FD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</w:t>
      </w:r>
      <w:r w:rsidR="00EF431C" w:rsidRPr="003432FD">
        <w:rPr>
          <w:rFonts w:ascii="Times New Roman" w:eastAsia="宋体" w:hAnsi="Times New Roman" w:cs="Times New Roman"/>
          <w:kern w:val="0"/>
          <w:sz w:val="24"/>
          <w:szCs w:val="24"/>
        </w:rPr>
        <w:t>was increased by 5</w:t>
      </w:r>
      <w:r w:rsidR="00EF431C" w:rsidRPr="003432FD">
        <w:rPr>
          <w:rFonts w:ascii="Cambria Math" w:eastAsia="宋体" w:hAnsi="Cambria Math" w:cs="Cambria Math"/>
          <w:kern w:val="0"/>
          <w:sz w:val="24"/>
          <w:szCs w:val="24"/>
        </w:rPr>
        <w:t>℃</w:t>
      </w:r>
      <w:r w:rsidR="003432FD" w:rsidRPr="003432F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EF431C" w:rsidRPr="003432FD">
        <w:rPr>
          <w:rFonts w:ascii="Times New Roman" w:eastAsia="宋体" w:hAnsi="Times New Roman" w:cs="Times New Roman"/>
          <w:kern w:val="0"/>
          <w:sz w:val="24"/>
          <w:szCs w:val="24"/>
        </w:rPr>
        <w:t>/min until 230</w:t>
      </w:r>
      <w:r w:rsidR="00EF431C" w:rsidRPr="003432FD">
        <w:rPr>
          <w:rFonts w:ascii="Cambria Math" w:eastAsia="宋体" w:hAnsi="Cambria Math" w:cs="Cambria Math"/>
          <w:kern w:val="0"/>
          <w:sz w:val="24"/>
          <w:szCs w:val="24"/>
        </w:rPr>
        <w:t>℃</w:t>
      </w:r>
      <w:r w:rsidR="003432FD" w:rsidRPr="003432FD">
        <w:rPr>
          <w:rFonts w:ascii="Times New Roman" w:eastAsia="宋体" w:hAnsi="Times New Roman" w:cs="Times New Roman"/>
          <w:kern w:val="0"/>
          <w:sz w:val="24"/>
          <w:szCs w:val="24"/>
        </w:rPr>
        <w:t>. The temperature was</w:t>
      </w:r>
      <w:r w:rsidR="00EF431C" w:rsidRPr="003432FD">
        <w:rPr>
          <w:rFonts w:ascii="Times New Roman" w:eastAsia="宋体" w:hAnsi="Times New Roman" w:cs="Times New Roman"/>
          <w:kern w:val="0"/>
          <w:sz w:val="24"/>
          <w:szCs w:val="24"/>
        </w:rPr>
        <w:t xml:space="preserve"> held at 230</w:t>
      </w:r>
      <w:r w:rsidR="00EF431C" w:rsidRPr="003432FD">
        <w:rPr>
          <w:rFonts w:ascii="Cambria Math" w:eastAsia="宋体" w:hAnsi="Cambria Math" w:cs="Cambria Math"/>
          <w:kern w:val="0"/>
          <w:sz w:val="24"/>
          <w:szCs w:val="24"/>
        </w:rPr>
        <w:t>℃</w:t>
      </w:r>
      <w:r w:rsidR="00EF431C" w:rsidRPr="003432FD">
        <w:rPr>
          <w:rFonts w:ascii="Times New Roman" w:eastAsia="宋体" w:hAnsi="Times New Roman" w:cs="Times New Roman"/>
          <w:kern w:val="0"/>
          <w:sz w:val="24"/>
          <w:szCs w:val="24"/>
        </w:rPr>
        <w:t xml:space="preserve"> for 10 min.</w:t>
      </w:r>
      <w:r w:rsidR="0078367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25 kinds of component were detected.</w:t>
      </w:r>
      <w:r w:rsidR="00F9108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F91085"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="00F9108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he relative content of </w:t>
      </w:r>
      <w:r w:rsidR="00F91085" w:rsidRPr="002A4B39">
        <w:rPr>
          <w:rFonts w:ascii="Times New Roman" w:eastAsia="宋体" w:hAnsi="Times New Roman" w:cs="Times New Roman"/>
          <w:kern w:val="0"/>
          <w:sz w:val="24"/>
          <w:szCs w:val="24"/>
        </w:rPr>
        <w:t>6,</w:t>
      </w:r>
      <w:r w:rsidR="00202CA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F91085" w:rsidRPr="002A4B39">
        <w:rPr>
          <w:rFonts w:ascii="Times New Roman" w:eastAsia="宋体" w:hAnsi="Times New Roman" w:cs="Times New Roman"/>
          <w:kern w:val="0"/>
          <w:sz w:val="24"/>
          <w:szCs w:val="24"/>
        </w:rPr>
        <w:t>10,</w:t>
      </w:r>
      <w:r w:rsidR="00202CA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F91085" w:rsidRPr="002A4B39">
        <w:rPr>
          <w:rFonts w:ascii="Times New Roman" w:eastAsia="宋体" w:hAnsi="Times New Roman" w:cs="Times New Roman"/>
          <w:kern w:val="0"/>
          <w:sz w:val="24"/>
          <w:szCs w:val="24"/>
        </w:rPr>
        <w:t>14-trimethyl-2-pentadecanone</w:t>
      </w:r>
      <w:r w:rsidR="00F9108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was the highest.</w:t>
      </w:r>
    </w:p>
    <w:p w:rsidR="005566C3" w:rsidRPr="00EF431C" w:rsidRDefault="005566C3" w:rsidP="005566C3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tbl>
      <w:tblPr>
        <w:tblW w:w="818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1669"/>
        <w:gridCol w:w="4060"/>
        <w:gridCol w:w="1926"/>
      </w:tblGrid>
      <w:tr w:rsidR="005566C3" w:rsidRPr="00283BEA" w:rsidTr="00CA08CF">
        <w:trPr>
          <w:trHeight w:val="316"/>
          <w:jc w:val="center"/>
        </w:trPr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6C3" w:rsidRPr="00283BEA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283BE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No.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6C3" w:rsidRPr="00283BEA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283BE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R</w:t>
            </w:r>
            <w:r w:rsidRPr="00283BEA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etention time</w:t>
            </w:r>
          </w:p>
        </w:tc>
        <w:tc>
          <w:tcPr>
            <w:tcW w:w="4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6C3" w:rsidRPr="00283BEA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omponent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6C3" w:rsidRPr="00283BEA" w:rsidRDefault="005566C3" w:rsidP="00E332AC">
            <w:pPr>
              <w:widowControl/>
              <w:spacing w:line="270" w:lineRule="atLeast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283BEA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R</w:t>
            </w:r>
            <w:r w:rsidRPr="00E94FE3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elative area</w:t>
            </w:r>
            <w:r w:rsidR="0042736C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 xml:space="preserve"> (</w:t>
            </w:r>
            <w:r w:rsidRPr="00283BE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%</w:t>
            </w:r>
            <w:r w:rsidR="0042736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</w:tr>
      <w:tr w:rsidR="005566C3" w:rsidRPr="002A4B39" w:rsidTr="00CA08CF">
        <w:trPr>
          <w:trHeight w:val="316"/>
          <w:jc w:val="center"/>
        </w:trPr>
        <w:tc>
          <w:tcPr>
            <w:tcW w:w="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877</w:t>
            </w:r>
          </w:p>
        </w:tc>
        <w:tc>
          <w:tcPr>
            <w:tcW w:w="4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decane</w:t>
            </w:r>
            <w:proofErr w:type="spellEnd"/>
          </w:p>
        </w:tc>
        <w:tc>
          <w:tcPr>
            <w:tcW w:w="1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</w:t>
            </w:r>
          </w:p>
        </w:tc>
      </w:tr>
      <w:tr w:rsidR="005566C3" w:rsidRPr="002A4B39" w:rsidTr="00CA08CF">
        <w:trPr>
          <w:trHeight w:val="316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987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dodecene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</w:t>
            </w:r>
          </w:p>
        </w:tc>
      </w:tr>
      <w:tr w:rsidR="005566C3" w:rsidRPr="002A4B39" w:rsidTr="00CA08CF">
        <w:trPr>
          <w:trHeight w:val="316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978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tradecane</w:t>
            </w:r>
            <w:proofErr w:type="spellEnd"/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4</w:t>
            </w:r>
          </w:p>
        </w:tc>
      </w:tr>
      <w:tr w:rsidR="005566C3" w:rsidRPr="002A4B39" w:rsidTr="00CA08CF">
        <w:trPr>
          <w:trHeight w:val="316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162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tetradecene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5</w:t>
            </w:r>
          </w:p>
        </w:tc>
      </w:tr>
      <w:tr w:rsidR="005566C3" w:rsidRPr="002A4B39" w:rsidTr="00CA08CF">
        <w:trPr>
          <w:trHeight w:val="316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572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-methylene-tridecane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7</w:t>
            </w:r>
          </w:p>
        </w:tc>
      </w:tr>
      <w:tr w:rsidR="005566C3" w:rsidRPr="002A4B39" w:rsidTr="00CA08CF">
        <w:trPr>
          <w:trHeight w:val="316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526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ntadecane</w:t>
            </w:r>
            <w:proofErr w:type="spellEnd"/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7</w:t>
            </w:r>
          </w:p>
        </w:tc>
      </w:tr>
      <w:tr w:rsidR="005566C3" w:rsidRPr="002A4B39" w:rsidTr="00CA08CF">
        <w:trPr>
          <w:trHeight w:val="316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855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-methyl-pentadecane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</w:t>
            </w:r>
          </w:p>
        </w:tc>
      </w:tr>
      <w:tr w:rsidR="005566C3" w:rsidRPr="002A4B39" w:rsidTr="00CA08CF">
        <w:trPr>
          <w:trHeight w:val="316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144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-methyl-pentadecane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5566C3" w:rsidRPr="002A4B39" w:rsidTr="00CA08CF">
        <w:trPr>
          <w:trHeight w:val="316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984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xadecane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9</w:t>
            </w:r>
          </w:p>
        </w:tc>
      </w:tr>
      <w:tr w:rsidR="005566C3" w:rsidRPr="002A4B39" w:rsidTr="00CA08CF">
        <w:trPr>
          <w:trHeight w:val="316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126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hexadecene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6</w:t>
            </w:r>
          </w:p>
        </w:tc>
      </w:tr>
      <w:tr w:rsidR="005566C3" w:rsidRPr="002A4B39" w:rsidTr="00CA08CF">
        <w:trPr>
          <w:trHeight w:val="316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567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,6,10,14-tetramethyl-pentadecane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8</w:t>
            </w:r>
          </w:p>
        </w:tc>
      </w:tr>
      <w:tr w:rsidR="005566C3" w:rsidRPr="002A4B39" w:rsidTr="00CA08CF">
        <w:trPr>
          <w:trHeight w:val="316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337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ptadecane</w:t>
            </w:r>
            <w:proofErr w:type="spellEnd"/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4</w:t>
            </w:r>
          </w:p>
        </w:tc>
      </w:tr>
      <w:tr w:rsidR="005566C3" w:rsidRPr="002A4B39" w:rsidTr="00CA08CF">
        <w:trPr>
          <w:trHeight w:val="316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064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2-benzenedicarboxylic acid diethyl ester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9</w:t>
            </w:r>
          </w:p>
        </w:tc>
      </w:tr>
      <w:tr w:rsidR="005566C3" w:rsidRPr="002A4B39" w:rsidTr="00CA08CF">
        <w:trPr>
          <w:trHeight w:val="316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585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ctadecane</w:t>
            </w:r>
            <w:proofErr w:type="spellEnd"/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2</w:t>
            </w:r>
          </w:p>
        </w:tc>
      </w:tr>
      <w:tr w:rsidR="005566C3" w:rsidRPr="002A4B39" w:rsidTr="00CA08CF">
        <w:trPr>
          <w:trHeight w:val="316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675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E)-5-octadecene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4</w:t>
            </w:r>
          </w:p>
        </w:tc>
      </w:tr>
      <w:tr w:rsidR="005566C3" w:rsidRPr="002A4B39" w:rsidTr="00CA08CF">
        <w:trPr>
          <w:trHeight w:val="316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714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octadecene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81</w:t>
            </w:r>
          </w:p>
        </w:tc>
      </w:tr>
      <w:tr w:rsidR="005566C3" w:rsidRPr="002A4B39" w:rsidTr="00CA08CF">
        <w:trPr>
          <w:trHeight w:val="316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738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adecane</w:t>
            </w:r>
            <w:proofErr w:type="spellEnd"/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</w:t>
            </w:r>
          </w:p>
        </w:tc>
      </w:tr>
      <w:tr w:rsidR="005566C3" w:rsidRPr="002A4B39" w:rsidTr="00CA08CF">
        <w:trPr>
          <w:trHeight w:val="316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626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,7-dimethyl-naphthalene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7</w:t>
            </w:r>
          </w:p>
        </w:tc>
      </w:tr>
      <w:tr w:rsidR="005566C3" w:rsidRPr="002A4B39" w:rsidTr="00CA08CF">
        <w:trPr>
          <w:trHeight w:val="316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782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icosane</w:t>
            </w:r>
            <w:proofErr w:type="spellEnd"/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</w:t>
            </w:r>
          </w:p>
        </w:tc>
      </w:tr>
      <w:tr w:rsidR="005566C3" w:rsidRPr="002A4B39" w:rsidTr="00CA08CF">
        <w:trPr>
          <w:trHeight w:val="316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861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E)-5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i</w:t>
            </w: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e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</w:t>
            </w:r>
          </w:p>
        </w:tc>
      </w:tr>
      <w:tr w:rsidR="005566C3" w:rsidRPr="002A4B39" w:rsidTr="00CA08CF">
        <w:trPr>
          <w:trHeight w:val="316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.373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,10,14-trimethyl-2-pentadecanone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14</w:t>
            </w:r>
          </w:p>
        </w:tc>
      </w:tr>
      <w:tr w:rsidR="005566C3" w:rsidRPr="002A4B39" w:rsidTr="00CA08CF">
        <w:trPr>
          <w:trHeight w:val="316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894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6,7-trimethyl-naphthalene,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2</w:t>
            </w:r>
          </w:p>
        </w:tc>
      </w:tr>
      <w:tr w:rsidR="005566C3" w:rsidRPr="002A4B39" w:rsidTr="00CA08CF">
        <w:trPr>
          <w:trHeight w:val="316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054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xadecanoic</w:t>
            </w:r>
            <w:proofErr w:type="spellEnd"/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cid methyl ester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2</w:t>
            </w:r>
          </w:p>
        </w:tc>
      </w:tr>
      <w:tr w:rsidR="005566C3" w:rsidRPr="002A4B39" w:rsidTr="00CA08CF">
        <w:trPr>
          <w:trHeight w:val="316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.191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,3-dimethyl-biphenyl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8</w:t>
            </w:r>
          </w:p>
        </w:tc>
      </w:tr>
      <w:tr w:rsidR="005566C3" w:rsidRPr="002A4B39" w:rsidTr="00CA08CF">
        <w:trPr>
          <w:trHeight w:val="316"/>
          <w:jc w:val="center"/>
        </w:trPr>
        <w:tc>
          <w:tcPr>
            <w:tcW w:w="533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434</w:t>
            </w:r>
          </w:p>
        </w:tc>
        <w:tc>
          <w:tcPr>
            <w:tcW w:w="4060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icosane</w:t>
            </w:r>
            <w:proofErr w:type="spellEnd"/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:rsidR="005566C3" w:rsidRPr="002A4B39" w:rsidRDefault="005566C3" w:rsidP="00E332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A4B3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4</w:t>
            </w:r>
          </w:p>
        </w:tc>
      </w:tr>
      <w:bookmarkEnd w:id="0"/>
      <w:bookmarkEnd w:id="1"/>
    </w:tbl>
    <w:p w:rsidR="00D3152B" w:rsidRPr="00A47227" w:rsidRDefault="00D3152B" w:rsidP="002C4B7F">
      <w:pPr>
        <w:rPr>
          <w:rFonts w:ascii="Times New Roman" w:hAnsi="Times New Roman" w:cs="Times New Roman"/>
          <w:sz w:val="24"/>
          <w:szCs w:val="24"/>
        </w:rPr>
      </w:pPr>
    </w:p>
    <w:sectPr w:rsidR="00D3152B" w:rsidRPr="00A47227" w:rsidSect="00FF26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5FB3" w:rsidRDefault="005F5FB3" w:rsidP="005672EF">
      <w:r>
        <w:separator/>
      </w:r>
    </w:p>
  </w:endnote>
  <w:endnote w:type="continuationSeparator" w:id="0">
    <w:p w:rsidR="005F5FB3" w:rsidRDefault="005F5FB3" w:rsidP="005672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5FB3" w:rsidRDefault="005F5FB3" w:rsidP="005672EF">
      <w:r>
        <w:separator/>
      </w:r>
    </w:p>
  </w:footnote>
  <w:footnote w:type="continuationSeparator" w:id="0">
    <w:p w:rsidR="005F5FB3" w:rsidRDefault="005F5FB3" w:rsidP="005672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EB2"/>
    <w:rsid w:val="000013FB"/>
    <w:rsid w:val="00007428"/>
    <w:rsid w:val="000359C0"/>
    <w:rsid w:val="0004382A"/>
    <w:rsid w:val="000458EB"/>
    <w:rsid w:val="0005033C"/>
    <w:rsid w:val="000557E4"/>
    <w:rsid w:val="00062B01"/>
    <w:rsid w:val="00064DB3"/>
    <w:rsid w:val="00067741"/>
    <w:rsid w:val="00095A4C"/>
    <w:rsid w:val="000A33D7"/>
    <w:rsid w:val="000A6059"/>
    <w:rsid w:val="000A681C"/>
    <w:rsid w:val="000B50D9"/>
    <w:rsid w:val="000B777A"/>
    <w:rsid w:val="000C0BAD"/>
    <w:rsid w:val="000C4759"/>
    <w:rsid w:val="000C55EF"/>
    <w:rsid w:val="000E3906"/>
    <w:rsid w:val="000F5D66"/>
    <w:rsid w:val="000F64AB"/>
    <w:rsid w:val="001070DD"/>
    <w:rsid w:val="001310F6"/>
    <w:rsid w:val="001648B4"/>
    <w:rsid w:val="001A4B39"/>
    <w:rsid w:val="001A6CB0"/>
    <w:rsid w:val="001B035F"/>
    <w:rsid w:val="001B488C"/>
    <w:rsid w:val="001C6163"/>
    <w:rsid w:val="001D5274"/>
    <w:rsid w:val="001D5790"/>
    <w:rsid w:val="001E40A1"/>
    <w:rsid w:val="001F134A"/>
    <w:rsid w:val="001F593B"/>
    <w:rsid w:val="00202CA7"/>
    <w:rsid w:val="00211644"/>
    <w:rsid w:val="002167B0"/>
    <w:rsid w:val="00217CB8"/>
    <w:rsid w:val="00227A58"/>
    <w:rsid w:val="00231F38"/>
    <w:rsid w:val="0023284B"/>
    <w:rsid w:val="0023765B"/>
    <w:rsid w:val="00246A61"/>
    <w:rsid w:val="00247A59"/>
    <w:rsid w:val="002547E7"/>
    <w:rsid w:val="00273B59"/>
    <w:rsid w:val="00275289"/>
    <w:rsid w:val="002765B3"/>
    <w:rsid w:val="002A1839"/>
    <w:rsid w:val="002A704F"/>
    <w:rsid w:val="002B6D93"/>
    <w:rsid w:val="002C0B8B"/>
    <w:rsid w:val="002C4B7F"/>
    <w:rsid w:val="002E610F"/>
    <w:rsid w:val="002F04E1"/>
    <w:rsid w:val="002F4866"/>
    <w:rsid w:val="00301060"/>
    <w:rsid w:val="0031088C"/>
    <w:rsid w:val="00330EB2"/>
    <w:rsid w:val="003370F3"/>
    <w:rsid w:val="00342743"/>
    <w:rsid w:val="003432FD"/>
    <w:rsid w:val="00345946"/>
    <w:rsid w:val="00354E18"/>
    <w:rsid w:val="00363D06"/>
    <w:rsid w:val="003A4D23"/>
    <w:rsid w:val="003C00F5"/>
    <w:rsid w:val="003D5D14"/>
    <w:rsid w:val="003E0FBC"/>
    <w:rsid w:val="003F539B"/>
    <w:rsid w:val="0042565B"/>
    <w:rsid w:val="00426ACA"/>
    <w:rsid w:val="0042736C"/>
    <w:rsid w:val="0043564C"/>
    <w:rsid w:val="00440560"/>
    <w:rsid w:val="00440C24"/>
    <w:rsid w:val="00440CDC"/>
    <w:rsid w:val="00451F34"/>
    <w:rsid w:val="00461D04"/>
    <w:rsid w:val="004722E7"/>
    <w:rsid w:val="00483128"/>
    <w:rsid w:val="00487BE5"/>
    <w:rsid w:val="00490812"/>
    <w:rsid w:val="00493316"/>
    <w:rsid w:val="00493C46"/>
    <w:rsid w:val="004B1FE9"/>
    <w:rsid w:val="004B5D22"/>
    <w:rsid w:val="004B6B4C"/>
    <w:rsid w:val="004C1EE9"/>
    <w:rsid w:val="004D793D"/>
    <w:rsid w:val="004F4371"/>
    <w:rsid w:val="00512EBB"/>
    <w:rsid w:val="00515DD6"/>
    <w:rsid w:val="005211B1"/>
    <w:rsid w:val="00532F07"/>
    <w:rsid w:val="005336F9"/>
    <w:rsid w:val="00534847"/>
    <w:rsid w:val="0055030C"/>
    <w:rsid w:val="005529CD"/>
    <w:rsid w:val="005566C3"/>
    <w:rsid w:val="0056366C"/>
    <w:rsid w:val="005672EF"/>
    <w:rsid w:val="00567C4C"/>
    <w:rsid w:val="00586BAD"/>
    <w:rsid w:val="00593363"/>
    <w:rsid w:val="0059432D"/>
    <w:rsid w:val="005A22CD"/>
    <w:rsid w:val="005A4A8E"/>
    <w:rsid w:val="005A72B7"/>
    <w:rsid w:val="005B1A98"/>
    <w:rsid w:val="005B58C1"/>
    <w:rsid w:val="005B71DD"/>
    <w:rsid w:val="005C46B5"/>
    <w:rsid w:val="005C4CCC"/>
    <w:rsid w:val="005C71AE"/>
    <w:rsid w:val="005D1FF4"/>
    <w:rsid w:val="005E5D6A"/>
    <w:rsid w:val="005F3A04"/>
    <w:rsid w:val="005F5FB3"/>
    <w:rsid w:val="006044FD"/>
    <w:rsid w:val="00623925"/>
    <w:rsid w:val="00632E86"/>
    <w:rsid w:val="0065691A"/>
    <w:rsid w:val="00657B0C"/>
    <w:rsid w:val="00680DAB"/>
    <w:rsid w:val="0068407A"/>
    <w:rsid w:val="00686AD3"/>
    <w:rsid w:val="0069236F"/>
    <w:rsid w:val="00693178"/>
    <w:rsid w:val="006B58F0"/>
    <w:rsid w:val="006E2B48"/>
    <w:rsid w:val="006E2B51"/>
    <w:rsid w:val="006E56C2"/>
    <w:rsid w:val="006F4082"/>
    <w:rsid w:val="006F533F"/>
    <w:rsid w:val="006F7980"/>
    <w:rsid w:val="00733B9F"/>
    <w:rsid w:val="00736926"/>
    <w:rsid w:val="00742154"/>
    <w:rsid w:val="0075512D"/>
    <w:rsid w:val="00756119"/>
    <w:rsid w:val="00761D58"/>
    <w:rsid w:val="007771B2"/>
    <w:rsid w:val="0078367E"/>
    <w:rsid w:val="0079432B"/>
    <w:rsid w:val="007A0CAB"/>
    <w:rsid w:val="007A42DB"/>
    <w:rsid w:val="007D0AE3"/>
    <w:rsid w:val="007D7176"/>
    <w:rsid w:val="007E1D50"/>
    <w:rsid w:val="007F58FB"/>
    <w:rsid w:val="008001AD"/>
    <w:rsid w:val="00800E1B"/>
    <w:rsid w:val="00803999"/>
    <w:rsid w:val="008048B8"/>
    <w:rsid w:val="00820B76"/>
    <w:rsid w:val="00826E03"/>
    <w:rsid w:val="008452D5"/>
    <w:rsid w:val="0085230D"/>
    <w:rsid w:val="00853E03"/>
    <w:rsid w:val="00866C62"/>
    <w:rsid w:val="00871DCD"/>
    <w:rsid w:val="00874D1E"/>
    <w:rsid w:val="008861DD"/>
    <w:rsid w:val="008C173E"/>
    <w:rsid w:val="008C42CF"/>
    <w:rsid w:val="008C6D46"/>
    <w:rsid w:val="008D5DB3"/>
    <w:rsid w:val="008F5715"/>
    <w:rsid w:val="009116D9"/>
    <w:rsid w:val="00914B5F"/>
    <w:rsid w:val="00957C95"/>
    <w:rsid w:val="00973017"/>
    <w:rsid w:val="009808AF"/>
    <w:rsid w:val="009959B7"/>
    <w:rsid w:val="009A1828"/>
    <w:rsid w:val="009C18FF"/>
    <w:rsid w:val="009D6E50"/>
    <w:rsid w:val="009E2F44"/>
    <w:rsid w:val="009F06DD"/>
    <w:rsid w:val="009F105A"/>
    <w:rsid w:val="009F3575"/>
    <w:rsid w:val="00A1128C"/>
    <w:rsid w:val="00A4623D"/>
    <w:rsid w:val="00A47227"/>
    <w:rsid w:val="00A57762"/>
    <w:rsid w:val="00A67B47"/>
    <w:rsid w:val="00A704B1"/>
    <w:rsid w:val="00A827B1"/>
    <w:rsid w:val="00A85AB8"/>
    <w:rsid w:val="00A86342"/>
    <w:rsid w:val="00AC4C85"/>
    <w:rsid w:val="00B0087D"/>
    <w:rsid w:val="00B074C5"/>
    <w:rsid w:val="00B24692"/>
    <w:rsid w:val="00B34211"/>
    <w:rsid w:val="00B438B6"/>
    <w:rsid w:val="00B47D87"/>
    <w:rsid w:val="00B55417"/>
    <w:rsid w:val="00B81B62"/>
    <w:rsid w:val="00B87324"/>
    <w:rsid w:val="00B966D5"/>
    <w:rsid w:val="00BA13A3"/>
    <w:rsid w:val="00BA180A"/>
    <w:rsid w:val="00BA3C27"/>
    <w:rsid w:val="00BA6378"/>
    <w:rsid w:val="00BD2091"/>
    <w:rsid w:val="00BD7042"/>
    <w:rsid w:val="00BE0BAB"/>
    <w:rsid w:val="00BF34B3"/>
    <w:rsid w:val="00BF50C5"/>
    <w:rsid w:val="00C02F1F"/>
    <w:rsid w:val="00C11189"/>
    <w:rsid w:val="00C20AB8"/>
    <w:rsid w:val="00C239EF"/>
    <w:rsid w:val="00C27E73"/>
    <w:rsid w:val="00C441A4"/>
    <w:rsid w:val="00C45B20"/>
    <w:rsid w:val="00C623E1"/>
    <w:rsid w:val="00C757ED"/>
    <w:rsid w:val="00C76F57"/>
    <w:rsid w:val="00C80281"/>
    <w:rsid w:val="00C8176E"/>
    <w:rsid w:val="00C81DD7"/>
    <w:rsid w:val="00C82665"/>
    <w:rsid w:val="00CA08A2"/>
    <w:rsid w:val="00CA08CF"/>
    <w:rsid w:val="00CA18E7"/>
    <w:rsid w:val="00CC0E9B"/>
    <w:rsid w:val="00CD0986"/>
    <w:rsid w:val="00CD3798"/>
    <w:rsid w:val="00CF60C4"/>
    <w:rsid w:val="00CF61EA"/>
    <w:rsid w:val="00CF7C63"/>
    <w:rsid w:val="00D11E01"/>
    <w:rsid w:val="00D27E11"/>
    <w:rsid w:val="00D3152B"/>
    <w:rsid w:val="00D41486"/>
    <w:rsid w:val="00D5250C"/>
    <w:rsid w:val="00D7028F"/>
    <w:rsid w:val="00D71DD0"/>
    <w:rsid w:val="00D735CA"/>
    <w:rsid w:val="00D80411"/>
    <w:rsid w:val="00DA644C"/>
    <w:rsid w:val="00DB266D"/>
    <w:rsid w:val="00DB5420"/>
    <w:rsid w:val="00DE46B9"/>
    <w:rsid w:val="00E12E73"/>
    <w:rsid w:val="00E233F6"/>
    <w:rsid w:val="00E268D8"/>
    <w:rsid w:val="00E26CB2"/>
    <w:rsid w:val="00E32D13"/>
    <w:rsid w:val="00E37592"/>
    <w:rsid w:val="00E44C0B"/>
    <w:rsid w:val="00E565A3"/>
    <w:rsid w:val="00E95A75"/>
    <w:rsid w:val="00E97479"/>
    <w:rsid w:val="00EA3FF0"/>
    <w:rsid w:val="00EB6627"/>
    <w:rsid w:val="00EC1F0E"/>
    <w:rsid w:val="00EC2559"/>
    <w:rsid w:val="00EC6765"/>
    <w:rsid w:val="00ED5555"/>
    <w:rsid w:val="00EF30FB"/>
    <w:rsid w:val="00EF40EB"/>
    <w:rsid w:val="00EF431C"/>
    <w:rsid w:val="00F00A36"/>
    <w:rsid w:val="00F00DD3"/>
    <w:rsid w:val="00F03158"/>
    <w:rsid w:val="00F26C45"/>
    <w:rsid w:val="00F30335"/>
    <w:rsid w:val="00F413B3"/>
    <w:rsid w:val="00F41E9D"/>
    <w:rsid w:val="00F47474"/>
    <w:rsid w:val="00F572C5"/>
    <w:rsid w:val="00F62AA3"/>
    <w:rsid w:val="00F65333"/>
    <w:rsid w:val="00F71749"/>
    <w:rsid w:val="00F726D5"/>
    <w:rsid w:val="00F75D3D"/>
    <w:rsid w:val="00F87EBC"/>
    <w:rsid w:val="00F91085"/>
    <w:rsid w:val="00F96831"/>
    <w:rsid w:val="00FA5A8F"/>
    <w:rsid w:val="00FC65EA"/>
    <w:rsid w:val="00FE24F8"/>
    <w:rsid w:val="00FF26A1"/>
    <w:rsid w:val="00FF4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6A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12E7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42154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E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5672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672E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672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672EF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1A4B39"/>
    <w:rPr>
      <w:b/>
      <w:bCs/>
    </w:rPr>
  </w:style>
  <w:style w:type="paragraph" w:customStyle="1" w:styleId="Default">
    <w:name w:val="Default"/>
    <w:rsid w:val="001A4B39"/>
    <w:pPr>
      <w:widowControl w:val="0"/>
      <w:autoSpaceDE w:val="0"/>
      <w:autoSpaceDN w:val="0"/>
      <w:adjustRightInd w:val="0"/>
    </w:pPr>
    <w:rPr>
      <w:rFonts w:ascii="宋体" w:hAnsi="宋体" w:cs="宋体"/>
      <w:color w:val="000000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42154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styleId="Emphasis">
    <w:name w:val="Emphasis"/>
    <w:basedOn w:val="DefaultParagraphFont"/>
    <w:uiPriority w:val="20"/>
    <w:qFormat/>
    <w:rsid w:val="00CA08A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12E7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6A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12E7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42154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E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5672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672E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672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672EF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1A4B39"/>
    <w:rPr>
      <w:b/>
      <w:bCs/>
    </w:rPr>
  </w:style>
  <w:style w:type="paragraph" w:customStyle="1" w:styleId="Default">
    <w:name w:val="Default"/>
    <w:rsid w:val="001A4B39"/>
    <w:pPr>
      <w:widowControl w:val="0"/>
      <w:autoSpaceDE w:val="0"/>
      <w:autoSpaceDN w:val="0"/>
      <w:adjustRightInd w:val="0"/>
    </w:pPr>
    <w:rPr>
      <w:rFonts w:ascii="宋体" w:hAnsi="宋体" w:cs="宋体"/>
      <w:color w:val="000000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42154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styleId="Emphasis">
    <w:name w:val="Emphasis"/>
    <w:basedOn w:val="DefaultParagraphFont"/>
    <w:uiPriority w:val="20"/>
    <w:qFormat/>
    <w:rsid w:val="00CA08A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12E7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59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28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43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50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04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042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2419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783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369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004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088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157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042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1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 (Beijing) Limited</Company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Peter Muller</cp:lastModifiedBy>
  <cp:revision>2</cp:revision>
  <dcterms:created xsi:type="dcterms:W3CDTF">2015-04-19T22:13:00Z</dcterms:created>
  <dcterms:modified xsi:type="dcterms:W3CDTF">2015-04-19T22:13:00Z</dcterms:modified>
</cp:coreProperties>
</file>